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FFA6" w14:textId="77777777" w:rsidR="00C21E1A" w:rsidRPr="00F166DC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66DC">
        <w:rPr>
          <w:rFonts w:ascii="Times New Roman" w:hAnsi="Times New Roman" w:cs="Times New Roman"/>
          <w:b/>
          <w:bCs/>
          <w:sz w:val="24"/>
          <w:szCs w:val="24"/>
        </w:rPr>
        <w:t>Supplementary Table 1: Housekeeping miRNAs</w:t>
      </w:r>
    </w:p>
    <w:p w14:paraId="6B79792A" w14:textId="77777777" w:rsidR="00C21E1A" w:rsidRPr="00F166DC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6"/>
        <w:gridCol w:w="1207"/>
        <w:gridCol w:w="1207"/>
        <w:gridCol w:w="1207"/>
        <w:gridCol w:w="1180"/>
        <w:gridCol w:w="1385"/>
        <w:gridCol w:w="1145"/>
      </w:tblGrid>
      <w:tr w:rsidR="00C21E1A" w:rsidRPr="00F166DC" w14:paraId="608D2907" w14:textId="77777777" w:rsidTr="00F558BB">
        <w:trPr>
          <w:trHeight w:val="483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35BF" w14:textId="77777777" w:rsidR="00C21E1A" w:rsidRPr="00F166DC" w:rsidRDefault="00C21E1A" w:rsidP="00B3526D">
            <w:pPr>
              <w:textAlignment w:val="bottom"/>
            </w:pPr>
            <w:r w:rsidRPr="00F166DC">
              <w:rPr>
                <w:b/>
                <w:bCs/>
                <w:color w:val="000000"/>
                <w:kern w:val="24"/>
              </w:rPr>
              <w:t>Housekeeping miRNA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B309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SNORD6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2129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SNORD6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E0EA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SNORD7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1B44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SNORD 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EA9F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SNORD96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DDC2" w14:textId="77777777" w:rsidR="00C21E1A" w:rsidRPr="00F166DC" w:rsidRDefault="00C21E1A" w:rsidP="00B3526D">
            <w:pPr>
              <w:jc w:val="center"/>
              <w:textAlignment w:val="center"/>
            </w:pPr>
            <w:r w:rsidRPr="00F166DC">
              <w:rPr>
                <w:b/>
                <w:bCs/>
                <w:color w:val="000000"/>
                <w:kern w:val="24"/>
              </w:rPr>
              <w:t>miR-489</w:t>
            </w:r>
          </w:p>
        </w:tc>
      </w:tr>
      <w:tr w:rsidR="00C21E1A" w:rsidRPr="00F166DC" w14:paraId="6508414D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BCB4F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3606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2CEE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744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F056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8F3FA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8467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</w:tr>
      <w:tr w:rsidR="00C21E1A" w:rsidRPr="00F166DC" w14:paraId="66B522C0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17AB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Minimum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EB5C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1.6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0E8D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4.4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4DA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0.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CFFC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0.5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FFC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1.4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AC13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0.27</w:t>
            </w:r>
          </w:p>
        </w:tc>
      </w:tr>
      <w:tr w:rsidR="00C21E1A" w:rsidRPr="00F166DC" w14:paraId="6D6BDA43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1563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25% Percentil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8578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9.2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74DE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1.6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4EC7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3.7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F1D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4.8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CE017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6.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914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2.20</w:t>
            </w:r>
          </w:p>
        </w:tc>
      </w:tr>
      <w:tr w:rsidR="00C21E1A" w:rsidRPr="00F166DC" w14:paraId="237CDABA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12B62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Media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A2FF0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1.7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BBCB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6.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17A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A215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9.6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EADA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2.4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6844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2.58</w:t>
            </w:r>
          </w:p>
        </w:tc>
      </w:tr>
      <w:tr w:rsidR="00C21E1A" w:rsidRPr="00F166DC" w14:paraId="1AE16E4B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E9FE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75% Percentil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05AC7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2.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478A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670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D992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1.8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39D10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3.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65A6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3.21</w:t>
            </w:r>
          </w:p>
        </w:tc>
      </w:tr>
      <w:tr w:rsidR="00C21E1A" w:rsidRPr="00F166DC" w14:paraId="42511234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F6AE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Maximum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5D56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4.2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63D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0067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4C5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155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0.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0C135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4.75</w:t>
            </w:r>
          </w:p>
        </w:tc>
      </w:tr>
      <w:tr w:rsidR="00C21E1A" w:rsidRPr="00F166DC" w14:paraId="4CB782F8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29C9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Rang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D62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2.6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AFFE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5.5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88FD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9.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2C2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9.4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0C0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8.5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DD23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.48</w:t>
            </w:r>
          </w:p>
        </w:tc>
      </w:tr>
      <w:tr w:rsidR="00C21E1A" w:rsidRPr="00F166DC" w14:paraId="27BDA876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33E5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9CD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332E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2E1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4C5F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D544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97C2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 </w:t>
            </w:r>
          </w:p>
        </w:tc>
      </w:tr>
      <w:tr w:rsidR="00C21E1A" w:rsidRPr="00F166DC" w14:paraId="2E7D1AFB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46FBD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Mea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7A55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0.5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CC1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5.3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9DEA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6.9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1B1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9.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D9D1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0.8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D5D5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22.56</w:t>
            </w:r>
          </w:p>
        </w:tc>
      </w:tr>
      <w:tr w:rsidR="00C21E1A" w:rsidRPr="00F166DC" w14:paraId="0E0867F9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D76B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Std. Deviat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4DB3E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.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BC4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.9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D912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3.6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42E3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.4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AC8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4.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4588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.11</w:t>
            </w:r>
          </w:p>
        </w:tc>
      </w:tr>
      <w:tr w:rsidR="00C21E1A" w:rsidRPr="00F166DC" w14:paraId="69CA1B84" w14:textId="77777777" w:rsidTr="00F558BB">
        <w:trPr>
          <w:trHeight w:val="248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96EB5" w14:textId="77777777" w:rsidR="00C21E1A" w:rsidRPr="00F166DC" w:rsidRDefault="00C21E1A" w:rsidP="00B3526D">
            <w:pPr>
              <w:textAlignment w:val="bottom"/>
            </w:pPr>
            <w:r w:rsidRPr="00F166DC">
              <w:rPr>
                <w:color w:val="000000"/>
                <w:kern w:val="24"/>
              </w:rPr>
              <w:t>Std. Error of Mea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F8E1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0.7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DBEE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.1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20D9C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0.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0CC79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.0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11DA3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1.0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AF4B1" w14:textId="77777777" w:rsidR="00C21E1A" w:rsidRPr="00F166DC" w:rsidRDefault="00C21E1A" w:rsidP="00B3526D">
            <w:pPr>
              <w:jc w:val="center"/>
              <w:textAlignment w:val="bottom"/>
            </w:pPr>
            <w:r w:rsidRPr="00F166DC">
              <w:rPr>
                <w:color w:val="000000"/>
                <w:kern w:val="24"/>
              </w:rPr>
              <w:t>0.26</w:t>
            </w:r>
          </w:p>
        </w:tc>
      </w:tr>
    </w:tbl>
    <w:p w14:paraId="098E8267" w14:textId="056B9AFF" w:rsidR="00C21E1A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C25DF1D" w14:textId="23ED1109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8B35445" w14:textId="72B4B846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A0E5423" w14:textId="75F0764A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4F6F0BE" w14:textId="307E663E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C251B5B" w14:textId="36977329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B29C488" w14:textId="3C65910A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F79FB62" w14:textId="25ADB4C5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FCBF10" w14:textId="623A85F4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A31C3DE" w14:textId="623420DF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4DDE35B" w14:textId="4F67D374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27E839" w14:textId="5F04BFCD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43F074B" w14:textId="1107B0B3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127E71" w14:textId="3389B6D4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537AD92" w14:textId="040A899E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34E2221" w14:textId="07801A84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885FB37" w14:textId="27034ED7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4F44A20" w14:textId="77777777" w:rsidR="00B65DFF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0AEFD20" w14:textId="40E19015" w:rsidR="00267220" w:rsidRDefault="00B65DFF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65DFF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8613C37" wp14:editId="024741D7">
            <wp:extent cx="5731510" cy="3155315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8DECFFB-B715-4445-A723-3858594AE4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8DECFFB-B715-4445-A723-3858594AE4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7E2C7" w14:textId="3843D139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1D608A2" w14:textId="6B16186C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2DCA51E" w14:textId="1933DEA1" w:rsidR="00B65DFF" w:rsidRPr="006862C7" w:rsidRDefault="00B65DFF" w:rsidP="00B65DFF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862C7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Pr="006862C7">
        <w:rPr>
          <w:rFonts w:ascii="Times New Roman" w:hAnsi="Times New Roman" w:cs="Times New Roman"/>
          <w:bCs/>
          <w:sz w:val="24"/>
          <w:szCs w:val="24"/>
        </w:rPr>
        <w:t>Establishment of an optimal housekeeping gene for salivary miRNA analysis in FA patients.</w:t>
      </w:r>
    </w:p>
    <w:p w14:paraId="25B754E7" w14:textId="77777777" w:rsidR="00B65DFF" w:rsidRPr="006862C7" w:rsidRDefault="00B65DFF" w:rsidP="00B65DFF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62C7">
        <w:rPr>
          <w:rFonts w:ascii="Times New Roman" w:hAnsi="Times New Roman" w:cs="Times New Roman"/>
          <w:bCs/>
          <w:sz w:val="24"/>
          <w:szCs w:val="24"/>
        </w:rPr>
        <w:t>Data are presented as the Ct values.</w:t>
      </w:r>
      <w:r w:rsidRPr="006862C7">
        <w:rPr>
          <w:rFonts w:ascii="Times New Roman" w:hAnsi="Times New Roman" w:cs="Times New Roman"/>
          <w:sz w:val="24"/>
          <w:szCs w:val="24"/>
        </w:rPr>
        <w:t xml:space="preserve"> </w:t>
      </w:r>
      <w:r w:rsidRPr="006862C7">
        <w:rPr>
          <w:rFonts w:ascii="Times New Roman" w:hAnsi="Times New Roman" w:cs="Times New Roman"/>
          <w:bCs/>
          <w:sz w:val="24"/>
          <w:szCs w:val="24"/>
        </w:rPr>
        <w:t>Statistically significant differences (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6862C7">
        <w:rPr>
          <w:rFonts w:ascii="Times New Roman" w:hAnsi="Times New Roman" w:cs="Times New Roman"/>
          <w:bCs/>
          <w:sz w:val="24"/>
          <w:szCs w:val="24"/>
        </w:rPr>
        <w:t xml:space="preserve"> &lt; 0.05) between controls (Black) and FA patients (Grey) were determined using Mann-Whitney U-test. (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6862C7">
        <w:rPr>
          <w:rFonts w:ascii="Times New Roman" w:hAnsi="Times New Roman" w:cs="Times New Roman"/>
          <w:bCs/>
          <w:sz w:val="24"/>
          <w:szCs w:val="24"/>
        </w:rPr>
        <w:t xml:space="preserve"> values: *** &lt; 0.001 and **** &lt; 0.0001).</w:t>
      </w:r>
    </w:p>
    <w:p w14:paraId="49B3E4D0" w14:textId="155DE9E4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E279A3" w14:textId="616149B0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54DF38" w14:textId="0F0451F8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3C95CDA" w14:textId="4EFBF528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2F8D0D4" w14:textId="0E7031EE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13833EF" w14:textId="642CFB57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CB31632" w14:textId="6D673615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92AD21" w14:textId="35089B3D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6383B3E" w14:textId="56458952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4B1F9C9" w14:textId="7AC87C8B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85EC93E" w14:textId="675B4D53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4B26875" w14:textId="3B5E1B48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4497DA3" w14:textId="32659FF2" w:rsidR="00267220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8FBBCBB" w14:textId="77777777" w:rsidR="00267220" w:rsidRPr="00F166DC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BE8DFF3" w14:textId="75D8B984" w:rsidR="00C21E1A" w:rsidRPr="00F166DC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323DD4E6" wp14:editId="49D340BA">
            <wp:extent cx="6467475" cy="32230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243" cy="3234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402A2" w14:textId="2A2C0129" w:rsidR="00767B98" w:rsidRDefault="00C21E1A" w:rsidP="009C1891">
      <w:pPr>
        <w:jc w:val="both"/>
        <w:rPr>
          <w:b/>
          <w:bCs/>
          <w:noProof/>
        </w:rPr>
      </w:pPr>
      <w:r w:rsidRPr="00F166DC">
        <w:rPr>
          <w:b/>
          <w:bCs/>
        </w:rPr>
        <w:t xml:space="preserve">Supplementary Figure </w:t>
      </w:r>
      <w:r w:rsidR="00B65DFF">
        <w:rPr>
          <w:b/>
          <w:bCs/>
        </w:rPr>
        <w:t>2</w:t>
      </w:r>
      <w:r w:rsidRPr="00F166DC">
        <w:rPr>
          <w:b/>
          <w:bCs/>
          <w:noProof/>
        </w:rPr>
        <w:t xml:space="preserve">: </w:t>
      </w:r>
      <w:r w:rsidRPr="00F166DC">
        <w:rPr>
          <w:noProof/>
        </w:rPr>
        <w:t>The receiver operator characteristic (ROC) curve analysis of miRNAs in disciminating between controls and FA patients.</w:t>
      </w:r>
      <w:r w:rsidRPr="00F166DC">
        <w:rPr>
          <w:b/>
          <w:bCs/>
          <w:noProof/>
        </w:rPr>
        <w:t xml:space="preserve"> </w:t>
      </w:r>
    </w:p>
    <w:p w14:paraId="386C8BF1" w14:textId="1E68E937" w:rsidR="00267220" w:rsidRDefault="00267220" w:rsidP="009C1891">
      <w:pPr>
        <w:jc w:val="both"/>
        <w:rPr>
          <w:b/>
          <w:bCs/>
          <w:noProof/>
        </w:rPr>
      </w:pPr>
    </w:p>
    <w:p w14:paraId="39C79A81" w14:textId="397F1131" w:rsidR="00267220" w:rsidRDefault="00267220" w:rsidP="009C1891">
      <w:pPr>
        <w:jc w:val="both"/>
        <w:rPr>
          <w:b/>
          <w:bCs/>
          <w:noProof/>
        </w:rPr>
      </w:pPr>
    </w:p>
    <w:p w14:paraId="5AC365D5" w14:textId="15267ED6" w:rsidR="00267220" w:rsidRDefault="00267220" w:rsidP="009C1891">
      <w:pPr>
        <w:jc w:val="both"/>
        <w:rPr>
          <w:b/>
          <w:bCs/>
          <w:noProof/>
        </w:rPr>
      </w:pPr>
    </w:p>
    <w:p w14:paraId="00DCA526" w14:textId="2BB84845" w:rsidR="00267220" w:rsidRDefault="00267220" w:rsidP="009C1891">
      <w:pPr>
        <w:jc w:val="both"/>
        <w:rPr>
          <w:b/>
          <w:bCs/>
          <w:noProof/>
        </w:rPr>
      </w:pPr>
    </w:p>
    <w:p w14:paraId="57B95203" w14:textId="7B8C2559" w:rsidR="00267220" w:rsidRDefault="00267220" w:rsidP="009C1891">
      <w:pPr>
        <w:jc w:val="both"/>
        <w:rPr>
          <w:b/>
          <w:bCs/>
          <w:noProof/>
        </w:rPr>
      </w:pPr>
    </w:p>
    <w:p w14:paraId="4A81D133" w14:textId="714373C1" w:rsidR="00267220" w:rsidRDefault="00267220" w:rsidP="009C1891">
      <w:pPr>
        <w:jc w:val="both"/>
        <w:rPr>
          <w:b/>
          <w:bCs/>
          <w:noProof/>
        </w:rPr>
      </w:pPr>
    </w:p>
    <w:p w14:paraId="43BCB856" w14:textId="39F89395" w:rsidR="00267220" w:rsidRDefault="00267220" w:rsidP="009C1891">
      <w:pPr>
        <w:jc w:val="both"/>
        <w:rPr>
          <w:b/>
          <w:bCs/>
          <w:noProof/>
        </w:rPr>
      </w:pPr>
    </w:p>
    <w:p w14:paraId="10429AE4" w14:textId="663CD58C" w:rsidR="00267220" w:rsidRDefault="00267220" w:rsidP="009C1891">
      <w:pPr>
        <w:jc w:val="both"/>
        <w:rPr>
          <w:b/>
          <w:bCs/>
          <w:noProof/>
        </w:rPr>
      </w:pPr>
    </w:p>
    <w:p w14:paraId="46D948F4" w14:textId="18D0A477" w:rsidR="00267220" w:rsidRDefault="00267220" w:rsidP="009C1891">
      <w:pPr>
        <w:jc w:val="both"/>
        <w:rPr>
          <w:b/>
          <w:bCs/>
          <w:noProof/>
        </w:rPr>
      </w:pPr>
    </w:p>
    <w:p w14:paraId="17422B52" w14:textId="6084A435" w:rsidR="00267220" w:rsidRDefault="00267220" w:rsidP="009C1891">
      <w:pPr>
        <w:jc w:val="both"/>
        <w:rPr>
          <w:b/>
          <w:bCs/>
          <w:noProof/>
        </w:rPr>
      </w:pPr>
    </w:p>
    <w:p w14:paraId="5B9C60AA" w14:textId="19354AAD" w:rsidR="00267220" w:rsidRDefault="00267220" w:rsidP="009C1891">
      <w:pPr>
        <w:jc w:val="both"/>
        <w:rPr>
          <w:b/>
          <w:bCs/>
          <w:noProof/>
        </w:rPr>
      </w:pPr>
    </w:p>
    <w:p w14:paraId="2C7E9E6C" w14:textId="10906B55" w:rsidR="00267220" w:rsidRDefault="00267220" w:rsidP="009C1891">
      <w:pPr>
        <w:jc w:val="both"/>
        <w:rPr>
          <w:b/>
          <w:bCs/>
          <w:noProof/>
        </w:rPr>
      </w:pPr>
    </w:p>
    <w:p w14:paraId="0F72440B" w14:textId="2DA91B43" w:rsidR="00267220" w:rsidRDefault="00267220" w:rsidP="009C1891">
      <w:pPr>
        <w:jc w:val="both"/>
        <w:rPr>
          <w:b/>
          <w:bCs/>
          <w:noProof/>
        </w:rPr>
      </w:pPr>
    </w:p>
    <w:p w14:paraId="4B8794D5" w14:textId="77777777" w:rsidR="00267220" w:rsidRDefault="00267220" w:rsidP="009C1891">
      <w:pPr>
        <w:jc w:val="both"/>
        <w:rPr>
          <w:b/>
          <w:bCs/>
          <w:noProof/>
        </w:rPr>
      </w:pPr>
    </w:p>
    <w:p w14:paraId="7705A6FF" w14:textId="43A8D44D" w:rsidR="00767B98" w:rsidRDefault="00767B98" w:rsidP="00C21E1A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5DDAB" w14:textId="4C69AC80" w:rsidR="00767B98" w:rsidRPr="00F166DC" w:rsidRDefault="00267220" w:rsidP="00C21E1A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drawing>
          <wp:inline distT="0" distB="0" distL="0" distR="0" wp14:anchorId="290574D9" wp14:editId="00FDB0D9">
            <wp:extent cx="6305550" cy="3104788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023" cy="3114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5A1C0" w14:textId="160B06A7" w:rsidR="00767B98" w:rsidRPr="009C1891" w:rsidRDefault="00767B98" w:rsidP="009C1891">
      <w:pPr>
        <w:jc w:val="both"/>
        <w:rPr>
          <w:b/>
          <w:bCs/>
          <w:noProof/>
        </w:rPr>
      </w:pPr>
      <w:r w:rsidRPr="00F166DC">
        <w:rPr>
          <w:b/>
          <w:bCs/>
        </w:rPr>
        <w:t xml:space="preserve">Supplementary Figure </w:t>
      </w:r>
      <w:r w:rsidR="00B65DFF">
        <w:rPr>
          <w:b/>
          <w:bCs/>
        </w:rPr>
        <w:t>3</w:t>
      </w:r>
      <w:r w:rsidRPr="00F166DC">
        <w:rPr>
          <w:b/>
          <w:bCs/>
          <w:noProof/>
        </w:rPr>
        <w:t xml:space="preserve">: </w:t>
      </w:r>
      <w:r w:rsidRPr="00F166DC">
        <w:rPr>
          <w:noProof/>
        </w:rPr>
        <w:t xml:space="preserve">The receiver operator characteristic (ROC) curve analysis of miRNAs in disciminating between </w:t>
      </w:r>
      <w:r>
        <w:rPr>
          <w:noProof/>
        </w:rPr>
        <w:t>low-moderate and high risk groups</w:t>
      </w:r>
      <w:r w:rsidRPr="00F166DC">
        <w:rPr>
          <w:noProof/>
        </w:rPr>
        <w:t>.</w:t>
      </w:r>
      <w:r w:rsidRPr="00F166DC">
        <w:rPr>
          <w:b/>
          <w:bCs/>
          <w:noProof/>
        </w:rPr>
        <w:t xml:space="preserve"> </w:t>
      </w:r>
    </w:p>
    <w:p w14:paraId="663EE7F3" w14:textId="77777777" w:rsidR="00C21E1A" w:rsidRPr="00F166DC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55502A" w14:textId="1AA8DEC9" w:rsidR="00C21E1A" w:rsidRPr="00F166DC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F33D42" w14:textId="52093768" w:rsidR="00E84B85" w:rsidRDefault="00C2411C" w:rsidP="00767B98">
      <w:pPr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69F7A5B" wp14:editId="67B3DEDD">
            <wp:extent cx="5731510" cy="5907864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 rotWithShape="1">
                    <a:blip r:embed="rId7"/>
                    <a:srcRect l="9657" t="1305" r="23242" b="1546"/>
                    <a:stretch/>
                  </pic:blipFill>
                  <pic:spPr bwMode="auto">
                    <a:xfrm>
                      <a:off x="0" y="0"/>
                      <a:ext cx="5731510" cy="5907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2B9D0" w14:textId="77777777" w:rsidR="00E84B85" w:rsidRDefault="00E84B85" w:rsidP="00767B98">
      <w:pPr>
        <w:jc w:val="both"/>
        <w:rPr>
          <w:b/>
          <w:bCs/>
        </w:rPr>
      </w:pPr>
    </w:p>
    <w:p w14:paraId="22BB4F10" w14:textId="47CFB23C" w:rsidR="00767B98" w:rsidRDefault="00767B98" w:rsidP="00767B98">
      <w:pPr>
        <w:jc w:val="both"/>
        <w:rPr>
          <w:b/>
          <w:bCs/>
        </w:rPr>
      </w:pPr>
      <w:r w:rsidRPr="00F166DC">
        <w:rPr>
          <w:b/>
          <w:bCs/>
        </w:rPr>
        <w:t xml:space="preserve">Supplementary Figure </w:t>
      </w:r>
      <w:r w:rsidR="00B65DFF">
        <w:rPr>
          <w:b/>
          <w:bCs/>
        </w:rPr>
        <w:t>4</w:t>
      </w:r>
      <w:r w:rsidRPr="00F166DC">
        <w:rPr>
          <w:b/>
          <w:bCs/>
          <w:noProof/>
        </w:rPr>
        <w:t xml:space="preserve">: </w:t>
      </w:r>
      <w:r w:rsidRPr="00767B98">
        <w:rPr>
          <w:noProof/>
        </w:rPr>
        <w:t>Correlation among miRNAs</w:t>
      </w:r>
      <w:r w:rsidR="00C2411C">
        <w:rPr>
          <w:noProof/>
        </w:rPr>
        <w:t>. (*</w:t>
      </w:r>
      <w:r w:rsidR="00C2411C" w:rsidRPr="00C2411C">
        <w:rPr>
          <w:i/>
          <w:iCs/>
          <w:noProof/>
        </w:rPr>
        <w:t>P values</w:t>
      </w:r>
      <w:r w:rsidR="00C2411C">
        <w:rPr>
          <w:noProof/>
        </w:rPr>
        <w:t xml:space="preserve"> &lt; 0.0</w:t>
      </w:r>
      <w:r w:rsidR="00F96E6E">
        <w:rPr>
          <w:noProof/>
        </w:rPr>
        <w:t>0</w:t>
      </w:r>
      <w:r w:rsidR="00C2411C">
        <w:rPr>
          <w:noProof/>
        </w:rPr>
        <w:t>01)</w:t>
      </w:r>
    </w:p>
    <w:p w14:paraId="61F10A89" w14:textId="77777777" w:rsidR="00C21E1A" w:rsidRPr="00F166DC" w:rsidRDefault="00C21E1A" w:rsidP="00C21E1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926BB1" w14:textId="77777777" w:rsidR="00BB1837" w:rsidRPr="00F166DC" w:rsidRDefault="00BB1837"/>
    <w:sectPr w:rsidR="00BB1837" w:rsidRPr="00F1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1A"/>
    <w:rsid w:val="001D13C8"/>
    <w:rsid w:val="002502EF"/>
    <w:rsid w:val="00267220"/>
    <w:rsid w:val="00767B98"/>
    <w:rsid w:val="009161E9"/>
    <w:rsid w:val="009C1891"/>
    <w:rsid w:val="00B65DFF"/>
    <w:rsid w:val="00BB1837"/>
    <w:rsid w:val="00C21E1A"/>
    <w:rsid w:val="00C2411C"/>
    <w:rsid w:val="00E84B85"/>
    <w:rsid w:val="00F166DC"/>
    <w:rsid w:val="00F558BB"/>
    <w:rsid w:val="00F9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062B"/>
  <w15:chartTrackingRefBased/>
  <w15:docId w15:val="{82C409E6-34E2-4552-A22F-1683A57B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E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1E1A"/>
    <w:pPr>
      <w:spacing w:after="200"/>
    </w:pPr>
    <w:rPr>
      <w:rFonts w:ascii="Verdana" w:eastAsiaTheme="minorHAnsi" w:hAnsi="Verdana" w:cstheme="minorBid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21E1A"/>
    <w:rPr>
      <w:rFonts w:ascii="Verdana" w:hAnsi="Verdana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g</dc:creator>
  <cp:keywords/>
  <dc:description/>
  <cp:lastModifiedBy>Chamindie Punyadeera</cp:lastModifiedBy>
  <cp:revision>2</cp:revision>
  <dcterms:created xsi:type="dcterms:W3CDTF">2022-02-04T00:13:00Z</dcterms:created>
  <dcterms:modified xsi:type="dcterms:W3CDTF">2022-02-04T00:13:00Z</dcterms:modified>
</cp:coreProperties>
</file>